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41117" w14:textId="031A50B2" w:rsidR="00A42C34" w:rsidRPr="004C5683" w:rsidRDefault="002136E0" w:rsidP="00A42C34">
      <w:pPr>
        <w:spacing w:line="240" w:lineRule="auto"/>
        <w:rPr>
          <w:rFonts w:ascii="Courier New" w:hAnsi="Courier New" w:cs="Courier New"/>
          <w:b/>
          <w:bCs/>
          <w:lang w:val="en-US"/>
        </w:rPr>
      </w:pPr>
      <w:r>
        <w:rPr>
          <w:rFonts w:ascii="Courier New" w:hAnsi="Courier New" w:cs="Courier New"/>
          <w:b/>
          <w:bCs/>
          <w:lang w:val="en-US"/>
        </w:rPr>
        <w:t xml:space="preserve">Table S1. </w:t>
      </w:r>
      <w:r w:rsidR="00D91E4B" w:rsidRPr="004C5683">
        <w:rPr>
          <w:rFonts w:ascii="Courier New" w:hAnsi="Courier New" w:cs="Courier New"/>
          <w:b/>
          <w:bCs/>
          <w:lang w:val="en-US"/>
        </w:rPr>
        <w:t>RNA1 sequences used for primer desig</w:t>
      </w:r>
      <w:r w:rsidR="00A42C34" w:rsidRPr="004C5683">
        <w:rPr>
          <w:rFonts w:ascii="Courier New" w:hAnsi="Courier New" w:cs="Courier New"/>
          <w:b/>
          <w:bCs/>
          <w:lang w:val="en-US"/>
        </w:rPr>
        <w:t>n</w:t>
      </w:r>
    </w:p>
    <w:tbl>
      <w:tblPr>
        <w:tblStyle w:val="Grigliatabella"/>
        <w:tblpPr w:leftFromText="141" w:rightFromText="141" w:vertAnchor="page" w:horzAnchor="margin" w:tblpY="2341"/>
        <w:tblW w:w="10742" w:type="dxa"/>
        <w:tblLook w:val="04A0" w:firstRow="1" w:lastRow="0" w:firstColumn="1" w:lastColumn="0" w:noHBand="0" w:noVBand="1"/>
      </w:tblPr>
      <w:tblGrid>
        <w:gridCol w:w="4106"/>
        <w:gridCol w:w="1418"/>
        <w:gridCol w:w="1559"/>
        <w:gridCol w:w="3659"/>
      </w:tblGrid>
      <w:tr w:rsidR="004E6CA1" w:rsidRPr="004E6CA1" w14:paraId="71B66EAD" w14:textId="77777777" w:rsidTr="00CA418B">
        <w:trPr>
          <w:trHeight w:val="415"/>
        </w:trPr>
        <w:tc>
          <w:tcPr>
            <w:tcW w:w="4106" w:type="dxa"/>
          </w:tcPr>
          <w:p w14:paraId="3D9EF3E7" w14:textId="1344740F" w:rsidR="00A42C34" w:rsidRPr="00CA418B" w:rsidRDefault="00BF6FD0" w:rsidP="005C3D45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bookmarkStart w:id="0" w:name="_Hlk76479265"/>
            <w:r w:rsidRPr="00CA418B">
              <w:rPr>
                <w:rFonts w:ascii="Courier New" w:hAnsi="Courier New" w:cs="Courier New"/>
                <w:b/>
                <w:bCs/>
                <w:lang w:val="en-US"/>
              </w:rPr>
              <w:t>Isolate</w:t>
            </w:r>
          </w:p>
        </w:tc>
        <w:tc>
          <w:tcPr>
            <w:tcW w:w="1418" w:type="dxa"/>
          </w:tcPr>
          <w:p w14:paraId="15FFB65E" w14:textId="77777777" w:rsidR="00A42C34" w:rsidRPr="00CA418B" w:rsidRDefault="00A42C34" w:rsidP="005C3D45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 w:rsidRPr="00CA418B">
              <w:rPr>
                <w:rFonts w:ascii="Courier New" w:hAnsi="Courier New" w:cs="Courier New"/>
                <w:b/>
                <w:bCs/>
                <w:lang w:val="en-US"/>
              </w:rPr>
              <w:t>Genotype</w:t>
            </w:r>
          </w:p>
        </w:tc>
        <w:tc>
          <w:tcPr>
            <w:tcW w:w="1559" w:type="dxa"/>
          </w:tcPr>
          <w:p w14:paraId="0E03F8A3" w14:textId="77777777" w:rsidR="00A42C34" w:rsidRPr="00CA418B" w:rsidRDefault="00A42C34" w:rsidP="005C3D45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 w:rsidRPr="00CA418B">
              <w:rPr>
                <w:rFonts w:ascii="Courier New" w:hAnsi="Courier New" w:cs="Courier New"/>
                <w:b/>
                <w:bCs/>
                <w:lang w:val="en-US"/>
              </w:rPr>
              <w:t>Accession number</w:t>
            </w:r>
          </w:p>
        </w:tc>
        <w:tc>
          <w:tcPr>
            <w:tcW w:w="3659" w:type="dxa"/>
          </w:tcPr>
          <w:p w14:paraId="49663971" w14:textId="046EB224" w:rsidR="00A42C34" w:rsidRPr="00CA418B" w:rsidRDefault="00FF416E" w:rsidP="005C3D45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>
              <w:rPr>
                <w:rFonts w:ascii="Courier New" w:hAnsi="Courier New" w:cs="Courier New"/>
                <w:b/>
                <w:bCs/>
                <w:lang w:val="en-US"/>
              </w:rPr>
              <w:t>Host s</w:t>
            </w:r>
            <w:r w:rsidR="00A42C34" w:rsidRPr="00CA418B">
              <w:rPr>
                <w:rFonts w:ascii="Courier New" w:hAnsi="Courier New" w:cs="Courier New"/>
                <w:b/>
                <w:bCs/>
                <w:lang w:val="en-US"/>
              </w:rPr>
              <w:t>pecie</w:t>
            </w:r>
            <w:r w:rsidR="004C5683" w:rsidRPr="00CA418B">
              <w:rPr>
                <w:rFonts w:ascii="Courier New" w:hAnsi="Courier New" w:cs="Courier New"/>
                <w:b/>
                <w:bCs/>
                <w:lang w:val="en-US"/>
              </w:rPr>
              <w:t>s</w:t>
            </w:r>
            <w:bookmarkStart w:id="1" w:name="_GoBack"/>
            <w:bookmarkEnd w:id="1"/>
          </w:p>
        </w:tc>
      </w:tr>
      <w:tr w:rsidR="004E6CA1" w:rsidRPr="004E6CA1" w14:paraId="53DDDDA3" w14:textId="77777777" w:rsidTr="00CA418B">
        <w:trPr>
          <w:trHeight w:val="270"/>
        </w:trPr>
        <w:tc>
          <w:tcPr>
            <w:tcW w:w="4106" w:type="dxa"/>
            <w:shd w:val="clear" w:color="auto" w:fill="F8D0F0"/>
          </w:tcPr>
          <w:p w14:paraId="14E11B79" w14:textId="16BAD90A" w:rsidR="008C50BC" w:rsidRPr="00E41CC0" w:rsidRDefault="009F3409" w:rsidP="003F55F0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389/l96</w:t>
            </w:r>
          </w:p>
        </w:tc>
        <w:tc>
          <w:tcPr>
            <w:tcW w:w="1418" w:type="dxa"/>
            <w:shd w:val="clear" w:color="auto" w:fill="F8D0F0"/>
          </w:tcPr>
          <w:p w14:paraId="1AE7ABC7" w14:textId="75D7BC2F" w:rsidR="008C50BC" w:rsidRPr="00E41CC0" w:rsidRDefault="009F3409" w:rsidP="009F340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SJNNV/RGNNV</w:t>
            </w:r>
          </w:p>
        </w:tc>
        <w:tc>
          <w:tcPr>
            <w:tcW w:w="1559" w:type="dxa"/>
            <w:shd w:val="clear" w:color="auto" w:fill="F8D0F0"/>
          </w:tcPr>
          <w:p w14:paraId="44B5BB52" w14:textId="7B6442FF" w:rsidR="008C50BC" w:rsidRPr="00E41CC0" w:rsidRDefault="008C50BC" w:rsidP="009F3409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KF386163.1</w:t>
            </w:r>
          </w:p>
        </w:tc>
        <w:tc>
          <w:tcPr>
            <w:tcW w:w="3659" w:type="dxa"/>
            <w:shd w:val="clear" w:color="auto" w:fill="F8D0F0"/>
          </w:tcPr>
          <w:p w14:paraId="0AE02451" w14:textId="7886279A" w:rsidR="008C50BC" w:rsidRPr="005F62F0" w:rsidRDefault="005F62F0" w:rsidP="005F62F0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CA418B" w:rsidRPr="004E6CA1" w14:paraId="6E77B005" w14:textId="77777777" w:rsidTr="00CA418B">
        <w:trPr>
          <w:trHeight w:val="255"/>
        </w:trPr>
        <w:tc>
          <w:tcPr>
            <w:tcW w:w="4106" w:type="dxa"/>
            <w:shd w:val="clear" w:color="auto" w:fill="FFF2CC" w:themeFill="accent4" w:themeFillTint="33"/>
          </w:tcPr>
          <w:p w14:paraId="6C536237" w14:textId="0D822913" w:rsidR="00CA418B" w:rsidRPr="00C41F75" w:rsidRDefault="00CA418B" w:rsidP="00CA418B">
            <w:pPr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484</w:t>
            </w:r>
            <w:r>
              <w:rPr>
                <w:rFonts w:ascii="Courier New" w:hAnsi="Courier New" w:cs="Courier New"/>
                <w:sz w:val="18"/>
                <w:szCs w:val="18"/>
              </w:rPr>
              <w:t>.2</w:t>
            </w:r>
            <w:r w:rsidRPr="00E41CC0">
              <w:rPr>
                <w:rFonts w:ascii="Courier New" w:hAnsi="Courier New" w:cs="Courier New"/>
                <w:sz w:val="18"/>
                <w:szCs w:val="18"/>
              </w:rPr>
              <w:t>.2009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55EBC06E" w14:textId="556E7C51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SJNNV/SJNNV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50421DE4" w14:textId="0AA41508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JN189814.2</w:t>
            </w:r>
          </w:p>
        </w:tc>
        <w:tc>
          <w:tcPr>
            <w:tcW w:w="3659" w:type="dxa"/>
            <w:shd w:val="clear" w:color="auto" w:fill="FFF2CC" w:themeFill="accent4" w:themeFillTint="33"/>
          </w:tcPr>
          <w:p w14:paraId="13819D2E" w14:textId="53C79312" w:rsidR="00CA418B" w:rsidRPr="005F62F0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enegalensis</w:t>
            </w:r>
            <w:proofErr w:type="spellEnd"/>
          </w:p>
        </w:tc>
      </w:tr>
      <w:tr w:rsidR="00CA418B" w:rsidRPr="004E6CA1" w14:paraId="3D570A92" w14:textId="77777777" w:rsidTr="00CA418B">
        <w:trPr>
          <w:trHeight w:val="255"/>
        </w:trPr>
        <w:tc>
          <w:tcPr>
            <w:tcW w:w="4106" w:type="dxa"/>
            <w:shd w:val="clear" w:color="auto" w:fill="FFF2CC" w:themeFill="accent4" w:themeFillTint="33"/>
          </w:tcPr>
          <w:p w14:paraId="018CA87C" w14:textId="4C486333" w:rsidR="00CA418B" w:rsidRPr="00C41F75" w:rsidRDefault="00CA418B" w:rsidP="00CA418B">
            <w:pPr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C41F75">
              <w:rPr>
                <w:rFonts w:ascii="Courier New" w:hAnsi="Courier New" w:cs="Courier New"/>
                <w:sz w:val="18"/>
                <w:szCs w:val="18"/>
                <w:lang w:val="en-GB"/>
              </w:rPr>
              <w:t>Striped Jack nervous necrosis virus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0C28509A" w14:textId="4817309F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SJNNV/SJNNV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01A8D63A" w14:textId="506B3DBA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AB025018.1</w:t>
            </w:r>
          </w:p>
        </w:tc>
        <w:tc>
          <w:tcPr>
            <w:tcW w:w="3659" w:type="dxa"/>
            <w:shd w:val="clear" w:color="auto" w:fill="FFF2CC" w:themeFill="accent4" w:themeFillTint="33"/>
          </w:tcPr>
          <w:p w14:paraId="452F297A" w14:textId="79E5C85A" w:rsidR="00CA418B" w:rsidRPr="005F62F0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Pseudocaranx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entex</w:t>
            </w:r>
            <w:proofErr w:type="spellEnd"/>
          </w:p>
        </w:tc>
      </w:tr>
      <w:tr w:rsidR="00CA418B" w:rsidRPr="004E6CA1" w14:paraId="2EAE9938" w14:textId="77777777" w:rsidTr="00CA418B">
        <w:trPr>
          <w:trHeight w:val="270"/>
        </w:trPr>
        <w:tc>
          <w:tcPr>
            <w:tcW w:w="4106" w:type="dxa"/>
            <w:shd w:val="clear" w:color="auto" w:fill="FFF2CC" w:themeFill="accent4" w:themeFillTint="33"/>
          </w:tcPr>
          <w:p w14:paraId="4F3D572F" w14:textId="1899A8CA" w:rsidR="00CA418B" w:rsidRPr="00C41F75" w:rsidRDefault="00CA418B" w:rsidP="00CA418B">
            <w:pPr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C41F75">
              <w:rPr>
                <w:rFonts w:ascii="Courier New" w:hAnsi="Courier New" w:cs="Courier New"/>
                <w:sz w:val="18"/>
                <w:szCs w:val="18"/>
                <w:lang w:val="en-GB"/>
              </w:rPr>
              <w:t>Striped Jack nervous necrosis virus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7F467F3C" w14:textId="2254BC66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SJNNV/SJNNV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4E8C26D8" w14:textId="3D2BE39C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AB056571.1</w:t>
            </w:r>
          </w:p>
        </w:tc>
        <w:tc>
          <w:tcPr>
            <w:tcW w:w="3659" w:type="dxa"/>
            <w:shd w:val="clear" w:color="auto" w:fill="FFF2CC" w:themeFill="accent4" w:themeFillTint="33"/>
          </w:tcPr>
          <w:p w14:paraId="71BB04A8" w14:textId="03A65966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Pseudocaranx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entex</w:t>
            </w:r>
            <w:proofErr w:type="spellEnd"/>
          </w:p>
        </w:tc>
      </w:tr>
      <w:tr w:rsidR="00CA418B" w:rsidRPr="004E6CA1" w14:paraId="40062658" w14:textId="77777777" w:rsidTr="00CA418B">
        <w:trPr>
          <w:trHeight w:val="255"/>
        </w:trPr>
        <w:tc>
          <w:tcPr>
            <w:tcW w:w="4106" w:type="dxa"/>
            <w:shd w:val="clear" w:color="auto" w:fill="FFF2CC" w:themeFill="accent4" w:themeFillTint="33"/>
          </w:tcPr>
          <w:p w14:paraId="7B38BA4E" w14:textId="5F9B3F59" w:rsidR="00CA418B" w:rsidRPr="00C41F75" w:rsidRDefault="00CA418B" w:rsidP="00CA418B">
            <w:pPr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C41F75">
              <w:rPr>
                <w:rFonts w:ascii="Courier New" w:hAnsi="Courier New" w:cs="Courier New"/>
                <w:sz w:val="18"/>
                <w:szCs w:val="18"/>
                <w:lang w:val="en-GB"/>
              </w:rPr>
              <w:t>Striped Jack nervous necrosis virus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4A502EAF" w14:textId="196FC5B0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SJNNV/SJNNV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011BBC3B" w14:textId="57C7A5BF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NC_003448.1</w:t>
            </w:r>
          </w:p>
        </w:tc>
        <w:tc>
          <w:tcPr>
            <w:tcW w:w="3659" w:type="dxa"/>
            <w:shd w:val="clear" w:color="auto" w:fill="FFF2CC" w:themeFill="accent4" w:themeFillTint="33"/>
          </w:tcPr>
          <w:p w14:paraId="2010CFF1" w14:textId="384C0EED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Pseudocaranx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entex</w:t>
            </w:r>
            <w:proofErr w:type="spellEnd"/>
          </w:p>
        </w:tc>
      </w:tr>
      <w:tr w:rsidR="00CA418B" w:rsidRPr="004E6CA1" w14:paraId="67DF8347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05D9C3DF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6.1.2007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0E3BF125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C9ED596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57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6474975C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CA418B" w:rsidRPr="004E6CA1" w14:paraId="6F4A8FC3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04BC395A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31.1.2007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43F0DD27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A61087F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799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478FB61F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Mullu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barbatus</w:t>
            </w:r>
            <w:proofErr w:type="spellEnd"/>
          </w:p>
        </w:tc>
      </w:tr>
      <w:tr w:rsidR="00CA418B" w:rsidRPr="004E6CA1" w14:paraId="3B5FF8BB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1A7A1724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100.1.2003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58D677C0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6BCD904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JN189858.1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05DE473F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CA418B" w:rsidRPr="004E6CA1" w14:paraId="4DA65930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6BD5E44A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312.1.2005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07A3DA3B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3F7B9EA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69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41A40D7D" w14:textId="77777777" w:rsidR="00CA418B" w:rsidRPr="00176F25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Mullu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sp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>.</w:t>
            </w:r>
          </w:p>
        </w:tc>
      </w:tr>
      <w:tr w:rsidR="00CA418B" w:rsidRPr="004E6CA1" w14:paraId="1F0E06E5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01B86C0B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424.1.2003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1B15A12A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7D48075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83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1E50DBD4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Balistapu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sp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>.</w:t>
            </w:r>
          </w:p>
        </w:tc>
      </w:tr>
      <w:tr w:rsidR="00CA418B" w:rsidRPr="004E6CA1" w14:paraId="2B91BF4B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782B3F7A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628.1.2005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2E2F25AE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1C54F83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JN189893.1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6988437B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Salmo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trutta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trutta</w:t>
            </w:r>
            <w:proofErr w:type="spellEnd"/>
          </w:p>
        </w:tc>
      </w:tr>
      <w:tr w:rsidR="00CA418B" w:rsidRPr="004E6CA1" w14:paraId="00C5DC65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11647285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332.2.2006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558A1CBA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E7CDF31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72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078B298E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CA418B" w:rsidRPr="004E6CA1" w14:paraId="4C7A9EAC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41A4BDD2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412.2.2005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681304CB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CABCD71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81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25F53EE5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Mullu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sp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>.</w:t>
            </w:r>
          </w:p>
        </w:tc>
      </w:tr>
      <w:tr w:rsidR="00CA418B" w:rsidRPr="004E6CA1" w14:paraId="5685B155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17261144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550.2.2005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2A711CF2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0702F14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23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7ACAF0D2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Epinephelu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sp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>.</w:t>
            </w:r>
          </w:p>
        </w:tc>
      </w:tr>
      <w:tr w:rsidR="00CA418B" w:rsidRPr="004E6CA1" w14:paraId="084007DB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61F0EC42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316.3.2007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72A48CC5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DB957E1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11620E"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  <w:t xml:space="preserve">JN189817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3A6D2563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11620E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11620E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1620E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CA418B" w:rsidRPr="004E6CA1" w14:paraId="05D093E0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1B7A1B93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373.1.3.2004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3680A707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0947C1B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77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5B69D300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Mullu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barbatus</w:t>
            </w:r>
            <w:proofErr w:type="spellEnd"/>
          </w:p>
        </w:tc>
      </w:tr>
      <w:tr w:rsidR="00CA418B" w:rsidRPr="004E6CA1" w14:paraId="52BA39BD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2DC5B465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C5683">
              <w:rPr>
                <w:rFonts w:ascii="Courier New" w:hAnsi="Courier New" w:cs="Courier New"/>
                <w:sz w:val="18"/>
                <w:szCs w:val="18"/>
              </w:rPr>
              <w:t>390.3.2003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14A64D21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C5683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AE99493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4C5683"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  <w:t xml:space="preserve">JN189910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7DF59DF8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4C5683"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  <w:r w:rsidRPr="004C5683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C5683"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</w:p>
        </w:tc>
      </w:tr>
      <w:tr w:rsidR="00CA418B" w:rsidRPr="004E6CA1" w14:paraId="340C93B0" w14:textId="77777777" w:rsidTr="00CA418B">
        <w:trPr>
          <w:trHeight w:val="270"/>
        </w:trPr>
        <w:tc>
          <w:tcPr>
            <w:tcW w:w="4106" w:type="dxa"/>
            <w:shd w:val="clear" w:color="auto" w:fill="E2EFD9" w:themeFill="accent6" w:themeFillTint="33"/>
          </w:tcPr>
          <w:p w14:paraId="4D45F13C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45.5.2005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0F446204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D70F76A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JN189887.1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01D06DAF" w14:textId="77777777" w:rsidR="00CA418B" w:rsidRPr="00176F25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Gobiu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sp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>.</w:t>
            </w:r>
          </w:p>
        </w:tc>
      </w:tr>
      <w:tr w:rsidR="00CA418B" w:rsidRPr="004E6CA1" w14:paraId="16735A44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618A9ADC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334.6.2009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1D63C530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7907F0F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41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1D6713E8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CA418B" w:rsidRPr="004E6CA1" w14:paraId="11A57839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625A91E8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505.6.2004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479C5BC1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478D939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91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3B323EF1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Mullu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barbatus</w:t>
            </w:r>
            <w:proofErr w:type="spellEnd"/>
          </w:p>
        </w:tc>
      </w:tr>
      <w:tr w:rsidR="00CA418B" w:rsidRPr="004E6CA1" w14:paraId="560E720A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1401DFED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8.2005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26F849F0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E393091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JN189895.1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1308DCE1" w14:textId="77777777" w:rsidR="00CA418B" w:rsidRPr="00176F25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Pagellu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sp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>.</w:t>
            </w:r>
          </w:p>
        </w:tc>
      </w:tr>
      <w:tr w:rsidR="00CA418B" w:rsidRPr="004E6CA1" w14:paraId="11851FBA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0339BC5C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39.13.2009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58FBB6EA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BA51044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03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166DE8B5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CA418B" w:rsidRPr="004E6CA1" w14:paraId="4AA72D03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3B1EF059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285.13.2009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2CF74EA4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690A7EC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66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1686C102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Ruditape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philippinarum</w:t>
            </w:r>
            <w:proofErr w:type="spellEnd"/>
          </w:p>
        </w:tc>
      </w:tr>
      <w:tr w:rsidR="00CA418B" w:rsidRPr="004E6CA1" w14:paraId="6D255367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0A76AA47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474.23.2008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056F25A3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4038867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08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66949502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Mullu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barbatus</w:t>
            </w:r>
            <w:proofErr w:type="spellEnd"/>
          </w:p>
        </w:tc>
      </w:tr>
      <w:tr w:rsidR="00CA418B" w:rsidRPr="004E6CA1" w14:paraId="6E18FD75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4BFD82EA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283.2009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57942572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96D6978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65.2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2573FF61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CA418B" w:rsidRPr="004E6CA1" w14:paraId="5DF1877B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4FC06DCF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C5683">
              <w:rPr>
                <w:rFonts w:ascii="Courier New" w:hAnsi="Courier New" w:cs="Courier New"/>
                <w:sz w:val="18"/>
                <w:szCs w:val="18"/>
              </w:rPr>
              <w:t>289.2002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2441853A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C5683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0A0D28C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4C5683"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  <w:t xml:space="preserve">JN189905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34B9FB7C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4C5683">
              <w:rPr>
                <w:rFonts w:ascii="Courier New" w:hAnsi="Courier New" w:cs="Courier New"/>
                <w:i/>
                <w:iCs/>
                <w:sz w:val="18"/>
                <w:szCs w:val="18"/>
              </w:rPr>
              <w:t>Umbrina</w:t>
            </w:r>
            <w:proofErr w:type="spellEnd"/>
            <w:r w:rsidRPr="004C5683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cirrosa</w:t>
            </w:r>
          </w:p>
        </w:tc>
      </w:tr>
      <w:tr w:rsidR="00CA418B" w:rsidRPr="004E6CA1" w14:paraId="64F1DA51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15E7714F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384.2007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6AF2A9FB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7A6FEA8E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22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32864AD7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CA418B" w:rsidRPr="004E6CA1" w14:paraId="085F220B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2D5148D1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410.2006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22634947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5FEE9FB" w14:textId="77777777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53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2F631D13" w14:textId="77777777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CA418B" w:rsidRPr="004E6CA1" w14:paraId="658626FE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44A9C60E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512.2000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401FDA8E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11060C4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JN189892.1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0C5CF741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CA418B" w:rsidRPr="004E6CA1" w14:paraId="6E893DDF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766BE4A8" w14:textId="53D663C5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C5683">
              <w:rPr>
                <w:rFonts w:ascii="Courier New" w:hAnsi="Courier New" w:cs="Courier New"/>
                <w:sz w:val="18"/>
                <w:szCs w:val="18"/>
              </w:rPr>
              <w:t>Dl-1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242FFC24" w14:textId="62BE5A3A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4C5683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FE8B556" w14:textId="3B983EDC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4C5683"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  <w:t>AM085326.1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7D819049" w14:textId="5AB044F4" w:rsidR="00CA418B" w:rsidRPr="005F62F0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4C5683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4C5683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C5683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CA418B" w:rsidRPr="004E6CA1" w14:paraId="0F944FF4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392BE3CB" w14:textId="20258C67" w:rsidR="00CA418B" w:rsidRPr="004C5683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Dl-l-00b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63CEACD9" w14:textId="5B880A95" w:rsidR="00CA418B" w:rsidRPr="004C5683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11620E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AC9F353" w14:textId="0D0AD4B1" w:rsidR="00CA418B" w:rsidRPr="004C5683" w:rsidRDefault="00CA418B" w:rsidP="00CA418B">
            <w:pPr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AM085325.1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00887F9D" w14:textId="738E469E" w:rsidR="00CA418B" w:rsidRPr="004C5683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CA418B" w:rsidRPr="004E6CA1" w14:paraId="3F71F567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22178FDF" w14:textId="5BAFD515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Dl-</w:t>
            </w:r>
            <w:r>
              <w:rPr>
                <w:rFonts w:ascii="Courier New" w:hAnsi="Courier New" w:cs="Courier New"/>
                <w:sz w:val="18"/>
                <w:szCs w:val="18"/>
              </w:rPr>
              <w:t>I</w:t>
            </w:r>
            <w:r w:rsidRPr="00E41CC0">
              <w:rPr>
                <w:rFonts w:ascii="Courier New" w:hAnsi="Courier New" w:cs="Courier New"/>
                <w:sz w:val="18"/>
                <w:szCs w:val="18"/>
              </w:rPr>
              <w:t>-96a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7CF71B3A" w14:textId="038E5C4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EDC6945" w14:textId="0776B483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AM085327.1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58BF56CE" w14:textId="6FF7B936" w:rsidR="00CA418B" w:rsidRPr="005F62F0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CA418B" w:rsidRPr="004E6CA1" w14:paraId="12CFEDC2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11E03EB9" w14:textId="501F62E3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Sa-l-00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62D2EB90" w14:textId="5F21863D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0A3E188" w14:textId="2427C1F5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AM085314.1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3A0FFFAA" w14:textId="244887C8" w:rsidR="00CA418B" w:rsidRPr="005F62F0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>Sparus</w:t>
            </w:r>
            <w:proofErr w:type="spellEnd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aurata</w:t>
            </w:r>
          </w:p>
        </w:tc>
      </w:tr>
      <w:tr w:rsidR="00CA418B" w:rsidRPr="004E6CA1" w14:paraId="16D6C5B1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4DE0EC84" w14:textId="516CA774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41CC0">
              <w:rPr>
                <w:rFonts w:ascii="Courier New" w:hAnsi="Courier New" w:cs="Courier New"/>
                <w:sz w:val="18"/>
                <w:szCs w:val="18"/>
              </w:rPr>
              <w:t>SpDl</w:t>
            </w:r>
            <w:proofErr w:type="spellEnd"/>
            <w:r w:rsidRPr="00E41CC0">
              <w:rPr>
                <w:rFonts w:ascii="Courier New" w:hAnsi="Courier New" w:cs="Courier New"/>
                <w:sz w:val="18"/>
                <w:szCs w:val="18"/>
              </w:rPr>
              <w:t xml:space="preserve"> Iausc168808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48DE50E7" w14:textId="5060E0D6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3D29CAA" w14:textId="2F9E4776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FJ803915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11D0EB12" w14:textId="66284BE9" w:rsidR="00CA418B" w:rsidRPr="005F62F0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CA418B" w:rsidRPr="004E6CA1" w14:paraId="332FA3DE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486ADAF6" w14:textId="32F525E0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SGWak97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465EEA08" w14:textId="01BAE25D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2450681" w14:textId="798AB10B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AY324869.1         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6D175548" w14:textId="58B6FA18" w:rsidR="00CA418B" w:rsidRPr="005F62F0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Hyporthodus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eptemfasciatus</w:t>
            </w:r>
            <w:proofErr w:type="spellEnd"/>
          </w:p>
        </w:tc>
      </w:tr>
      <w:tr w:rsidR="00CA418B" w:rsidRPr="004E6CA1" w14:paraId="558BDDE7" w14:textId="77777777" w:rsidTr="00CA418B">
        <w:trPr>
          <w:trHeight w:val="255"/>
        </w:trPr>
        <w:tc>
          <w:tcPr>
            <w:tcW w:w="4106" w:type="dxa"/>
            <w:shd w:val="clear" w:color="auto" w:fill="E2EFD9" w:themeFill="accent6" w:themeFillTint="33"/>
          </w:tcPr>
          <w:p w14:paraId="45AE471A" w14:textId="448A9E6C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Uc-1</w:t>
            </w:r>
          </w:p>
        </w:tc>
        <w:tc>
          <w:tcPr>
            <w:tcW w:w="1418" w:type="dxa"/>
            <w:shd w:val="clear" w:color="auto" w:fill="E2EFD9" w:themeFill="accent6" w:themeFillTint="33"/>
          </w:tcPr>
          <w:p w14:paraId="49EA86EA" w14:textId="14EC7D76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RGNNV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5468A03" w14:textId="4F95E4BE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AM085313.1</w:t>
            </w:r>
          </w:p>
        </w:tc>
        <w:tc>
          <w:tcPr>
            <w:tcW w:w="3659" w:type="dxa"/>
            <w:shd w:val="clear" w:color="auto" w:fill="E2EFD9" w:themeFill="accent6" w:themeFillTint="33"/>
          </w:tcPr>
          <w:p w14:paraId="3E29681C" w14:textId="447534CD" w:rsidR="00CA418B" w:rsidRPr="005F62F0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176F25">
              <w:rPr>
                <w:rFonts w:ascii="Courier New" w:hAnsi="Courier New" w:cs="Courier New"/>
                <w:i/>
                <w:iCs/>
                <w:sz w:val="18"/>
                <w:szCs w:val="18"/>
              </w:rPr>
              <w:t>Umbrina</w:t>
            </w:r>
            <w:proofErr w:type="spellEnd"/>
            <w:r w:rsidRPr="00176F25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cirrosa</w:t>
            </w:r>
          </w:p>
        </w:tc>
      </w:tr>
      <w:tr w:rsidR="00CA418B" w:rsidRPr="004E6CA1" w14:paraId="325548E2" w14:textId="77777777" w:rsidTr="00CA418B">
        <w:trPr>
          <w:trHeight w:val="255"/>
        </w:trPr>
        <w:tc>
          <w:tcPr>
            <w:tcW w:w="4106" w:type="dxa"/>
            <w:shd w:val="clear" w:color="auto" w:fill="D9E2F3" w:themeFill="accent1" w:themeFillTint="33"/>
          </w:tcPr>
          <w:p w14:paraId="0D44F9D0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17.1C.2004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2A304B93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19D003EC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900.1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5C332D14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CA418B" w:rsidRPr="004E6CA1" w14:paraId="69D09F8E" w14:textId="77777777" w:rsidTr="00CA418B">
        <w:trPr>
          <w:trHeight w:val="255"/>
        </w:trPr>
        <w:tc>
          <w:tcPr>
            <w:tcW w:w="4106" w:type="dxa"/>
            <w:shd w:val="clear" w:color="auto" w:fill="D9E2F3" w:themeFill="accent1" w:themeFillTint="33"/>
          </w:tcPr>
          <w:p w14:paraId="0CD9E02B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24.1.2005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1D7991D6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5BDC8BC4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44.1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36EAD3EB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>Sparus aurata</w:t>
            </w:r>
          </w:p>
        </w:tc>
      </w:tr>
      <w:tr w:rsidR="00CA418B" w:rsidRPr="004E6CA1" w14:paraId="7A262AC6" w14:textId="77777777" w:rsidTr="00CA418B">
        <w:trPr>
          <w:trHeight w:val="270"/>
        </w:trPr>
        <w:tc>
          <w:tcPr>
            <w:tcW w:w="4106" w:type="dxa"/>
            <w:shd w:val="clear" w:color="auto" w:fill="D9E2F3" w:themeFill="accent1" w:themeFillTint="33"/>
          </w:tcPr>
          <w:p w14:paraId="03860BD7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367.2.2005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4880F73E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1699F1F3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909.2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2AE3A463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</w:t>
            </w:r>
            <w:proofErr w:type="spellEnd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labrax</w:t>
            </w:r>
            <w:proofErr w:type="spellEnd"/>
          </w:p>
        </w:tc>
      </w:tr>
      <w:tr w:rsidR="00CA418B" w:rsidRPr="004E6CA1" w14:paraId="7B2CB7F6" w14:textId="77777777" w:rsidTr="00CA418B">
        <w:trPr>
          <w:trHeight w:val="255"/>
        </w:trPr>
        <w:tc>
          <w:tcPr>
            <w:tcW w:w="4106" w:type="dxa"/>
            <w:shd w:val="clear" w:color="auto" w:fill="D9E2F3" w:themeFill="accent1" w:themeFillTint="33"/>
          </w:tcPr>
          <w:p w14:paraId="2543F2B4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69.3.2009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3AC2B823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5B1EDAE6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914.1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49C08EA2" w14:textId="77777777" w:rsidR="00CA418B" w:rsidRPr="00BF6FD0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Opistobranchia</w:t>
            </w:r>
            <w:proofErr w:type="spellEnd"/>
          </w:p>
        </w:tc>
      </w:tr>
      <w:tr w:rsidR="00CA418B" w:rsidRPr="004E6CA1" w14:paraId="19963E60" w14:textId="77777777" w:rsidTr="00CA418B">
        <w:trPr>
          <w:trHeight w:val="270"/>
        </w:trPr>
        <w:tc>
          <w:tcPr>
            <w:tcW w:w="4106" w:type="dxa"/>
            <w:shd w:val="clear" w:color="auto" w:fill="D9E2F3" w:themeFill="accent1" w:themeFillTint="33"/>
          </w:tcPr>
          <w:p w14:paraId="7D9A53C5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250.3.2009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248CB311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44BE4873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30.1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52EE433C" w14:textId="77777777" w:rsidR="00CA418B" w:rsidRPr="00BF6FD0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Artemia salina</w:t>
            </w:r>
          </w:p>
        </w:tc>
      </w:tr>
      <w:tr w:rsidR="00CA418B" w:rsidRPr="004E6CA1" w14:paraId="5151B855" w14:textId="77777777" w:rsidTr="00CA418B">
        <w:trPr>
          <w:trHeight w:val="270"/>
        </w:trPr>
        <w:tc>
          <w:tcPr>
            <w:tcW w:w="4106" w:type="dxa"/>
            <w:shd w:val="clear" w:color="auto" w:fill="D9E2F3" w:themeFill="accent1" w:themeFillTint="33"/>
          </w:tcPr>
          <w:p w14:paraId="33E399BB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82.4.2007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3D8D5EE5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737E475D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X290516.1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4E84A243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>Sparus</w:t>
            </w:r>
            <w:proofErr w:type="spellEnd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aurata</w:t>
            </w:r>
          </w:p>
        </w:tc>
      </w:tr>
      <w:tr w:rsidR="00CA418B" w:rsidRPr="004E6CA1" w14:paraId="0FCE6AE4" w14:textId="77777777" w:rsidTr="00CA418B">
        <w:trPr>
          <w:trHeight w:val="255"/>
        </w:trPr>
        <w:tc>
          <w:tcPr>
            <w:tcW w:w="4106" w:type="dxa"/>
            <w:shd w:val="clear" w:color="auto" w:fill="D9E2F3" w:themeFill="accent1" w:themeFillTint="33"/>
          </w:tcPr>
          <w:p w14:paraId="47198678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292.7.8.2009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39489185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300372AF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33.1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0F537579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 labrax</w:t>
            </w:r>
          </w:p>
        </w:tc>
      </w:tr>
      <w:tr w:rsidR="00CA418B" w:rsidRPr="004E6CA1" w14:paraId="06E7AB03" w14:textId="77777777" w:rsidTr="00CA418B">
        <w:trPr>
          <w:trHeight w:val="270"/>
        </w:trPr>
        <w:tc>
          <w:tcPr>
            <w:tcW w:w="4106" w:type="dxa"/>
            <w:shd w:val="clear" w:color="auto" w:fill="D9E2F3" w:themeFill="accent1" w:themeFillTint="33"/>
          </w:tcPr>
          <w:p w14:paraId="7CE76EB0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28.2005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558E492D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</w:t>
            </w:r>
            <w:r>
              <w:rPr>
                <w:rFonts w:ascii="Courier New" w:hAnsi="Courier New" w:cs="Courier New"/>
                <w:sz w:val="18"/>
                <w:szCs w:val="18"/>
              </w:rPr>
              <w:t>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4E9A2B46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904.1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0B7AF3CD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 senegalensis</w:t>
            </w:r>
          </w:p>
        </w:tc>
      </w:tr>
      <w:tr w:rsidR="00CA418B" w:rsidRPr="004E6CA1" w14:paraId="44D12C1A" w14:textId="77777777" w:rsidTr="00CA418B">
        <w:trPr>
          <w:trHeight w:val="270"/>
        </w:trPr>
        <w:tc>
          <w:tcPr>
            <w:tcW w:w="4106" w:type="dxa"/>
            <w:shd w:val="clear" w:color="auto" w:fill="D9E2F3" w:themeFill="accent1" w:themeFillTint="33"/>
          </w:tcPr>
          <w:p w14:paraId="009833A9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132.2005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6A029C41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01315CDC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99.1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5DC40A6F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5F62F0">
              <w:rPr>
                <w:rFonts w:ascii="Courier New" w:hAnsi="Courier New" w:cs="Courier New"/>
                <w:i/>
                <w:iCs/>
                <w:sz w:val="18"/>
                <w:szCs w:val="18"/>
              </w:rPr>
              <w:t>Dicentrarchus labrax</w:t>
            </w:r>
          </w:p>
        </w:tc>
      </w:tr>
      <w:tr w:rsidR="00CA418B" w:rsidRPr="004E6CA1" w14:paraId="60150DF1" w14:textId="77777777" w:rsidTr="00CA418B">
        <w:trPr>
          <w:trHeight w:val="270"/>
        </w:trPr>
        <w:tc>
          <w:tcPr>
            <w:tcW w:w="4106" w:type="dxa"/>
            <w:shd w:val="clear" w:color="auto" w:fill="D9E2F3" w:themeFill="accent1" w:themeFillTint="33"/>
          </w:tcPr>
          <w:p w14:paraId="2795B657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430.2004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3580F9BA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2FF93168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sz w:val="18"/>
                <w:szCs w:val="18"/>
                <w:lang w:val="en-GB" w:eastAsia="es-ES"/>
              </w:rPr>
              <w:t>JN189911.1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05E93EA6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enegalensis</w:t>
            </w:r>
            <w:proofErr w:type="spellEnd"/>
          </w:p>
        </w:tc>
      </w:tr>
      <w:tr w:rsidR="00CA418B" w:rsidRPr="004E6CA1" w14:paraId="6EAC27AF" w14:textId="77777777" w:rsidTr="00CA418B">
        <w:trPr>
          <w:trHeight w:val="255"/>
        </w:trPr>
        <w:tc>
          <w:tcPr>
            <w:tcW w:w="4106" w:type="dxa"/>
            <w:shd w:val="clear" w:color="auto" w:fill="D9E2F3" w:themeFill="accent1" w:themeFillTint="33"/>
          </w:tcPr>
          <w:p w14:paraId="22C4B3C4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446.2005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6F31182E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49797C78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885.1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54A8E6D4" w14:textId="77777777" w:rsidR="00CA418B" w:rsidRPr="00176F25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</w:p>
        </w:tc>
      </w:tr>
      <w:tr w:rsidR="00CA418B" w:rsidRPr="004E6CA1" w14:paraId="5B489768" w14:textId="77777777" w:rsidTr="00CA418B">
        <w:trPr>
          <w:trHeight w:val="270"/>
        </w:trPr>
        <w:tc>
          <w:tcPr>
            <w:tcW w:w="4106" w:type="dxa"/>
            <w:shd w:val="clear" w:color="auto" w:fill="D9E2F3" w:themeFill="accent1" w:themeFillTint="33"/>
          </w:tcPr>
          <w:p w14:paraId="5D7B4827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477.2004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5D8BE971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5B8775C2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JN189913.1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76BD67EB" w14:textId="77777777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</w:p>
        </w:tc>
      </w:tr>
      <w:tr w:rsidR="00CA418B" w:rsidRPr="004E6CA1" w14:paraId="320B8E42" w14:textId="77777777" w:rsidTr="00CA418B">
        <w:trPr>
          <w:trHeight w:val="270"/>
        </w:trPr>
        <w:tc>
          <w:tcPr>
            <w:tcW w:w="4106" w:type="dxa"/>
            <w:shd w:val="clear" w:color="auto" w:fill="D9E2F3" w:themeFill="accent1" w:themeFillTint="33"/>
          </w:tcPr>
          <w:p w14:paraId="52F2B259" w14:textId="38A9997A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41CC0">
              <w:rPr>
                <w:rFonts w:ascii="Courier New" w:hAnsi="Courier New" w:cs="Courier New"/>
                <w:sz w:val="18"/>
                <w:szCs w:val="18"/>
              </w:rPr>
              <w:t>PtSa</w:t>
            </w:r>
            <w:proofErr w:type="spellEnd"/>
            <w:r w:rsidRPr="00E41CC0">
              <w:rPr>
                <w:rFonts w:ascii="Courier New" w:hAnsi="Courier New" w:cs="Courier New"/>
                <w:sz w:val="18"/>
                <w:szCs w:val="18"/>
              </w:rPr>
              <w:t xml:space="preserve"> Iausc6105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43B0DA19" w14:textId="5D71A121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72ABBBC8" w14:textId="6B3F5796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FJ803912.1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414FEB88" w14:textId="78100535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>Sparus</w:t>
            </w:r>
            <w:proofErr w:type="spellEnd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aurata</w:t>
            </w:r>
          </w:p>
        </w:tc>
      </w:tr>
      <w:tr w:rsidR="00CA418B" w:rsidRPr="004E6CA1" w14:paraId="7F7FD551" w14:textId="77777777" w:rsidTr="00CA418B">
        <w:trPr>
          <w:trHeight w:val="270"/>
        </w:trPr>
        <w:tc>
          <w:tcPr>
            <w:tcW w:w="4106" w:type="dxa"/>
            <w:shd w:val="clear" w:color="auto" w:fill="D9E2F3" w:themeFill="accent1" w:themeFillTint="33"/>
          </w:tcPr>
          <w:p w14:paraId="764AA2ED" w14:textId="60185DD2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E41CC0">
              <w:rPr>
                <w:rFonts w:ascii="Courier New" w:hAnsi="Courier New" w:cs="Courier New"/>
                <w:sz w:val="18"/>
                <w:szCs w:val="18"/>
              </w:rPr>
              <w:t>PtSs</w:t>
            </w:r>
            <w:proofErr w:type="spellEnd"/>
            <w:r w:rsidRPr="00E41CC0">
              <w:rPr>
                <w:rFonts w:ascii="Courier New" w:hAnsi="Courier New" w:cs="Courier New"/>
                <w:sz w:val="18"/>
                <w:szCs w:val="18"/>
              </w:rPr>
              <w:t xml:space="preserve"> Iausc57304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28594EF1" w14:textId="657720BD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05363C4F" w14:textId="15C77984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FJ803914.1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0CB4647D" w14:textId="6E443070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enegalensis</w:t>
            </w:r>
            <w:proofErr w:type="spellEnd"/>
          </w:p>
        </w:tc>
      </w:tr>
      <w:tr w:rsidR="00CA418B" w:rsidRPr="004E6CA1" w14:paraId="4D1CEB39" w14:textId="77777777" w:rsidTr="00CA418B">
        <w:trPr>
          <w:trHeight w:val="270"/>
        </w:trPr>
        <w:tc>
          <w:tcPr>
            <w:tcW w:w="4106" w:type="dxa"/>
            <w:shd w:val="clear" w:color="auto" w:fill="D9E2F3" w:themeFill="accent1" w:themeFillTint="33"/>
          </w:tcPr>
          <w:p w14:paraId="5CC974BC" w14:textId="021F5988" w:rsidR="00CA418B" w:rsidRPr="00CA418B" w:rsidRDefault="00CA418B" w:rsidP="00CA418B">
            <w:pPr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proofErr w:type="spellStart"/>
            <w:r w:rsidRPr="00E41CC0">
              <w:rPr>
                <w:rFonts w:ascii="Courier New" w:hAnsi="Courier New" w:cs="Courier New"/>
                <w:sz w:val="18"/>
                <w:szCs w:val="18"/>
              </w:rPr>
              <w:lastRenderedPageBreak/>
              <w:t>SpSs</w:t>
            </w:r>
            <w:proofErr w:type="spellEnd"/>
            <w:r w:rsidRPr="00E41CC0">
              <w:rPr>
                <w:rFonts w:ascii="Courier New" w:hAnsi="Courier New" w:cs="Courier New"/>
                <w:sz w:val="18"/>
                <w:szCs w:val="18"/>
              </w:rPr>
              <w:t xml:space="preserve"> Iausc197408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3790439D" w14:textId="07BA5C19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347EA66B" w14:textId="136BEC93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FJ803917.1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79C31C2D" w14:textId="2E5F846F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olea</w:t>
            </w:r>
            <w:proofErr w:type="spellEnd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i/>
                <w:iCs/>
                <w:sz w:val="18"/>
                <w:szCs w:val="18"/>
              </w:rPr>
              <w:t>senegalensis</w:t>
            </w:r>
            <w:proofErr w:type="spellEnd"/>
          </w:p>
        </w:tc>
      </w:tr>
      <w:tr w:rsidR="00CA418B" w:rsidRPr="004E6CA1" w14:paraId="41CEFFB3" w14:textId="77777777" w:rsidTr="00CA418B">
        <w:trPr>
          <w:trHeight w:val="270"/>
        </w:trPr>
        <w:tc>
          <w:tcPr>
            <w:tcW w:w="4106" w:type="dxa"/>
            <w:shd w:val="clear" w:color="auto" w:fill="D9E2F3" w:themeFill="accent1" w:themeFillTint="33"/>
          </w:tcPr>
          <w:p w14:paraId="6978D3BA" w14:textId="3910B9E2" w:rsidR="00CA418B" w:rsidRPr="008E18E6" w:rsidRDefault="00CA418B" w:rsidP="00CA418B">
            <w:pPr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C41F75">
              <w:rPr>
                <w:rFonts w:ascii="Courier New" w:hAnsi="Courier New" w:cs="Courier New"/>
                <w:sz w:val="18"/>
                <w:szCs w:val="18"/>
                <w:lang w:val="en-GB"/>
              </w:rPr>
              <w:t>VNNV/</w:t>
            </w:r>
            <w:proofErr w:type="spellStart"/>
            <w:r w:rsidRPr="00C41F75">
              <w:rPr>
                <w:rFonts w:ascii="Courier New" w:hAnsi="Courier New" w:cs="Courier New"/>
                <w:sz w:val="18"/>
                <w:szCs w:val="18"/>
                <w:lang w:val="en-GB"/>
              </w:rPr>
              <w:t>S.aurata</w:t>
            </w:r>
            <w:proofErr w:type="spellEnd"/>
            <w:r w:rsidRPr="00C41F75">
              <w:rPr>
                <w:rFonts w:ascii="Courier New" w:hAnsi="Courier New" w:cs="Courier New"/>
                <w:sz w:val="18"/>
                <w:szCs w:val="18"/>
                <w:lang w:val="en-GB"/>
              </w:rPr>
              <w:t>/CY/203-3/May2010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5B5F8798" w14:textId="51B7D7BC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7AE1CA2D" w14:textId="14DC2FD3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KY354685.1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43161922" w14:textId="5E23740A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>Sparus</w:t>
            </w:r>
            <w:proofErr w:type="spellEnd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aurata</w:t>
            </w:r>
          </w:p>
        </w:tc>
      </w:tr>
      <w:tr w:rsidR="00CA418B" w:rsidRPr="004E6CA1" w14:paraId="5FA976B9" w14:textId="77777777" w:rsidTr="00CA418B">
        <w:trPr>
          <w:trHeight w:val="270"/>
        </w:trPr>
        <w:tc>
          <w:tcPr>
            <w:tcW w:w="4106" w:type="dxa"/>
            <w:shd w:val="clear" w:color="auto" w:fill="D9E2F3" w:themeFill="accent1" w:themeFillTint="33"/>
          </w:tcPr>
          <w:p w14:paraId="3D344168" w14:textId="1B83FE56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VNNV/</w:t>
            </w:r>
            <w:proofErr w:type="spellStart"/>
            <w:r w:rsidRPr="00E41CC0">
              <w:rPr>
                <w:rFonts w:ascii="Courier New" w:hAnsi="Courier New" w:cs="Courier New"/>
                <w:sz w:val="18"/>
                <w:szCs w:val="18"/>
              </w:rPr>
              <w:t>S.aurata</w:t>
            </w:r>
            <w:proofErr w:type="spellEnd"/>
            <w:r w:rsidRPr="00E41CC0">
              <w:rPr>
                <w:rFonts w:ascii="Courier New" w:hAnsi="Courier New" w:cs="Courier New"/>
                <w:sz w:val="18"/>
                <w:szCs w:val="18"/>
              </w:rPr>
              <w:t>/Farm1/127-1/Mar2015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18BE0248" w14:textId="31C0F286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4C6A5348" w14:textId="5224CAE2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KY354691.1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2609C3CE" w14:textId="68880F86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>Sparus</w:t>
            </w:r>
            <w:proofErr w:type="spellEnd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aurata</w:t>
            </w:r>
          </w:p>
        </w:tc>
      </w:tr>
      <w:tr w:rsidR="00CA418B" w:rsidRPr="004E6CA1" w14:paraId="5DDC749E" w14:textId="77777777" w:rsidTr="00CA418B">
        <w:trPr>
          <w:trHeight w:val="270"/>
        </w:trPr>
        <w:tc>
          <w:tcPr>
            <w:tcW w:w="4106" w:type="dxa"/>
            <w:shd w:val="clear" w:color="auto" w:fill="D9E2F3" w:themeFill="accent1" w:themeFillTint="33"/>
          </w:tcPr>
          <w:p w14:paraId="033C7C97" w14:textId="46C87633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VNNV/</w:t>
            </w:r>
            <w:proofErr w:type="spellStart"/>
            <w:r w:rsidRPr="00E41CC0">
              <w:rPr>
                <w:rFonts w:ascii="Courier New" w:hAnsi="Courier New" w:cs="Courier New"/>
                <w:sz w:val="18"/>
                <w:szCs w:val="18"/>
              </w:rPr>
              <w:t>S.aurata</w:t>
            </w:r>
            <w:proofErr w:type="spellEnd"/>
            <w:r w:rsidRPr="00E41CC0">
              <w:rPr>
                <w:rFonts w:ascii="Courier New" w:hAnsi="Courier New" w:cs="Courier New"/>
                <w:sz w:val="18"/>
                <w:szCs w:val="18"/>
              </w:rPr>
              <w:t>/Farm1/461-1/Nov2014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4284571D" w14:textId="136B594C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6A0EDE75" w14:textId="184D7920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>KY354688.1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57792710" w14:textId="6F2C8329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>Sparus</w:t>
            </w:r>
            <w:proofErr w:type="spellEnd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aurata</w:t>
            </w:r>
          </w:p>
        </w:tc>
      </w:tr>
      <w:tr w:rsidR="00CA418B" w:rsidRPr="004E6CA1" w14:paraId="7EECEBF2" w14:textId="77777777" w:rsidTr="00CA418B">
        <w:trPr>
          <w:trHeight w:val="270"/>
        </w:trPr>
        <w:tc>
          <w:tcPr>
            <w:tcW w:w="4106" w:type="dxa"/>
            <w:shd w:val="clear" w:color="auto" w:fill="D9E2F3" w:themeFill="accent1" w:themeFillTint="33"/>
          </w:tcPr>
          <w:p w14:paraId="6D72A923" w14:textId="19B0A120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VNNV/</w:t>
            </w:r>
            <w:proofErr w:type="spellStart"/>
            <w:r w:rsidRPr="00E41CC0">
              <w:rPr>
                <w:rFonts w:ascii="Courier New" w:hAnsi="Courier New" w:cs="Courier New"/>
                <w:sz w:val="18"/>
                <w:szCs w:val="18"/>
              </w:rPr>
              <w:t>S.aurata</w:t>
            </w:r>
            <w:proofErr w:type="spellEnd"/>
            <w:r w:rsidRPr="00E41CC0">
              <w:rPr>
                <w:rFonts w:ascii="Courier New" w:hAnsi="Courier New" w:cs="Courier New"/>
                <w:sz w:val="18"/>
                <w:szCs w:val="18"/>
              </w:rPr>
              <w:t>/Farm2/165-6/Mar2016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62CF9874" w14:textId="28220B63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511873FB" w14:textId="3D1BA8BC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KY354693.1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322635DB" w14:textId="692510FB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>Sparus</w:t>
            </w:r>
            <w:proofErr w:type="spellEnd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aurata</w:t>
            </w:r>
          </w:p>
        </w:tc>
      </w:tr>
      <w:tr w:rsidR="00CA418B" w:rsidRPr="004E6CA1" w14:paraId="3D3C2612" w14:textId="77777777" w:rsidTr="00CA418B">
        <w:trPr>
          <w:trHeight w:val="270"/>
        </w:trPr>
        <w:tc>
          <w:tcPr>
            <w:tcW w:w="4106" w:type="dxa"/>
            <w:shd w:val="clear" w:color="auto" w:fill="D9E2F3" w:themeFill="accent1" w:themeFillTint="33"/>
          </w:tcPr>
          <w:p w14:paraId="62249780" w14:textId="4E096179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VNNV/</w:t>
            </w:r>
            <w:proofErr w:type="spellStart"/>
            <w:r w:rsidRPr="00E41CC0">
              <w:rPr>
                <w:rFonts w:ascii="Courier New" w:hAnsi="Courier New" w:cs="Courier New"/>
                <w:sz w:val="18"/>
                <w:szCs w:val="18"/>
              </w:rPr>
              <w:t>S.aurata</w:t>
            </w:r>
            <w:proofErr w:type="spellEnd"/>
            <w:r w:rsidRPr="00E41CC0">
              <w:rPr>
                <w:rFonts w:ascii="Courier New" w:hAnsi="Courier New" w:cs="Courier New"/>
                <w:sz w:val="18"/>
                <w:szCs w:val="18"/>
              </w:rPr>
              <w:t>/Farm2/575/Nov2015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30D4FB9E" w14:textId="58ED3533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75C5A85F" w14:textId="1F1EC1FE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KY354692.1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3AD94BC2" w14:textId="7A04E64A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>Sparus</w:t>
            </w:r>
            <w:proofErr w:type="spellEnd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aurata</w:t>
            </w:r>
          </w:p>
        </w:tc>
      </w:tr>
      <w:tr w:rsidR="00CA418B" w:rsidRPr="004E6CA1" w14:paraId="73F73F8A" w14:textId="77777777" w:rsidTr="00CA418B">
        <w:trPr>
          <w:trHeight w:val="270"/>
        </w:trPr>
        <w:tc>
          <w:tcPr>
            <w:tcW w:w="4106" w:type="dxa"/>
            <w:shd w:val="clear" w:color="auto" w:fill="D9E2F3" w:themeFill="accent1" w:themeFillTint="33"/>
          </w:tcPr>
          <w:p w14:paraId="478D5D26" w14:textId="1B658BC5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VNNV/</w:t>
            </w:r>
            <w:proofErr w:type="spellStart"/>
            <w:r w:rsidRPr="00E41CC0">
              <w:rPr>
                <w:rFonts w:ascii="Courier New" w:hAnsi="Courier New" w:cs="Courier New"/>
                <w:sz w:val="18"/>
                <w:szCs w:val="18"/>
              </w:rPr>
              <w:t>S.aurata</w:t>
            </w:r>
            <w:proofErr w:type="spellEnd"/>
            <w:r w:rsidRPr="00E41CC0">
              <w:rPr>
                <w:rFonts w:ascii="Courier New" w:hAnsi="Courier New" w:cs="Courier New"/>
                <w:sz w:val="18"/>
                <w:szCs w:val="18"/>
              </w:rPr>
              <w:t>/I/69-4/Mar2009</w:t>
            </w:r>
          </w:p>
        </w:tc>
        <w:tc>
          <w:tcPr>
            <w:tcW w:w="1418" w:type="dxa"/>
            <w:shd w:val="clear" w:color="auto" w:fill="D9E2F3" w:themeFill="accent1" w:themeFillTint="33"/>
          </w:tcPr>
          <w:p w14:paraId="153B6821" w14:textId="21AFCA1A" w:rsidR="00CA418B" w:rsidRPr="00E41CC0" w:rsidRDefault="00CA418B" w:rsidP="00CA418B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E41CC0">
              <w:rPr>
                <w:rFonts w:ascii="Courier New" w:hAnsi="Courier New" w:cs="Courier New"/>
                <w:sz w:val="18"/>
                <w:szCs w:val="18"/>
              </w:rPr>
              <w:t>RGNNV/SJNNV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23166DFE" w14:textId="6FE9107F" w:rsidR="00CA418B" w:rsidRPr="00E41CC0" w:rsidRDefault="00CA418B" w:rsidP="00CA418B">
            <w:pP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</w:pPr>
            <w:r w:rsidRPr="00E41CC0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val="en-GB" w:eastAsia="es-ES"/>
              </w:rPr>
              <w:t xml:space="preserve">KY354683.1         </w:t>
            </w:r>
          </w:p>
        </w:tc>
        <w:tc>
          <w:tcPr>
            <w:tcW w:w="3659" w:type="dxa"/>
            <w:shd w:val="clear" w:color="auto" w:fill="D9E2F3" w:themeFill="accent1" w:themeFillTint="33"/>
          </w:tcPr>
          <w:p w14:paraId="2E865F00" w14:textId="5B2ADC29" w:rsidR="00CA418B" w:rsidRDefault="00CA418B" w:rsidP="00CA418B">
            <w:pPr>
              <w:rPr>
                <w:rFonts w:ascii="Courier New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>Sparus</w:t>
            </w:r>
            <w:proofErr w:type="spellEnd"/>
            <w:r w:rsidRPr="00E41CC0">
              <w:rPr>
                <w:rFonts w:ascii="Courier New" w:hAnsi="Courier New" w:cs="Courier New"/>
                <w:i/>
                <w:iCs/>
                <w:sz w:val="18"/>
                <w:szCs w:val="18"/>
              </w:rPr>
              <w:t xml:space="preserve"> aurata</w:t>
            </w:r>
          </w:p>
        </w:tc>
      </w:tr>
      <w:bookmarkEnd w:id="0"/>
    </w:tbl>
    <w:p w14:paraId="3A9C4DB9" w14:textId="77777777" w:rsidR="00CF0FD6" w:rsidRDefault="00CF0FD6" w:rsidP="008E18E6">
      <w:pPr>
        <w:rPr>
          <w:lang w:val="en-US"/>
        </w:rPr>
      </w:pPr>
    </w:p>
    <w:sectPr w:rsidR="00CF0FD6" w:rsidSect="00A42C3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5A8"/>
    <w:rsid w:val="000476FB"/>
    <w:rsid w:val="000E76B3"/>
    <w:rsid w:val="0011620E"/>
    <w:rsid w:val="00176F25"/>
    <w:rsid w:val="001C0F17"/>
    <w:rsid w:val="002136E0"/>
    <w:rsid w:val="002715A8"/>
    <w:rsid w:val="002859FF"/>
    <w:rsid w:val="003832B6"/>
    <w:rsid w:val="003F55F0"/>
    <w:rsid w:val="004C5683"/>
    <w:rsid w:val="004E6CA1"/>
    <w:rsid w:val="00596D8A"/>
    <w:rsid w:val="005A770E"/>
    <w:rsid w:val="005B7EBF"/>
    <w:rsid w:val="005F62F0"/>
    <w:rsid w:val="006D7A99"/>
    <w:rsid w:val="00732B81"/>
    <w:rsid w:val="00882EBC"/>
    <w:rsid w:val="008C50BC"/>
    <w:rsid w:val="008E18E6"/>
    <w:rsid w:val="0093069F"/>
    <w:rsid w:val="009F3409"/>
    <w:rsid w:val="00A150C1"/>
    <w:rsid w:val="00A42C34"/>
    <w:rsid w:val="00AB0D42"/>
    <w:rsid w:val="00B470FF"/>
    <w:rsid w:val="00B83AED"/>
    <w:rsid w:val="00BF6FD0"/>
    <w:rsid w:val="00C41F75"/>
    <w:rsid w:val="00C74776"/>
    <w:rsid w:val="00CA418B"/>
    <w:rsid w:val="00CF0FD6"/>
    <w:rsid w:val="00D91E4B"/>
    <w:rsid w:val="00DE557A"/>
    <w:rsid w:val="00E41CC0"/>
    <w:rsid w:val="00F15BF0"/>
    <w:rsid w:val="00FF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EA473"/>
  <w15:chartTrackingRefBased/>
  <w15:docId w15:val="{FBC6D752-19A6-48BB-B5CB-233DE7EE7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715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3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71AEAABDF3764DB5D6ED8AAE07CC20" ma:contentTypeVersion="14" ma:contentTypeDescription="Create a new document." ma:contentTypeScope="" ma:versionID="e9d9b81a62b69f9c43f6ed8a4f3ff7d2">
  <xsd:schema xmlns:xsd="http://www.w3.org/2001/XMLSchema" xmlns:xs="http://www.w3.org/2001/XMLSchema" xmlns:p="http://schemas.microsoft.com/office/2006/metadata/properties" xmlns:ns3="0e43e3d7-5de7-4197-b118-015040948286" xmlns:ns4="dcb759db-3933-4a72-a4ba-8ac984ee484a" targetNamespace="http://schemas.microsoft.com/office/2006/metadata/properties" ma:root="true" ma:fieldsID="cc33bf1747ebe7dd57e60db507aa9d1a" ns3:_="" ns4:_="">
    <xsd:import namespace="0e43e3d7-5de7-4197-b118-015040948286"/>
    <xsd:import namespace="dcb759db-3933-4a72-a4ba-8ac984ee48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43e3d7-5de7-4197-b118-0150409482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b759db-3933-4a72-a4ba-8ac984ee484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2D7036-650E-42B1-8E91-C86E2802EF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1E4897-4BE5-4F4B-8E7A-715CB97755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43e3d7-5de7-4197-b118-015040948286"/>
    <ds:schemaRef ds:uri="dcb759db-3933-4a72-a4ba-8ac984ee4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06C766E-CA6D-4F9E-85C1-936DE9A0FADF}">
  <ds:schemaRefs>
    <ds:schemaRef ds:uri="http://schemas.microsoft.com/office/2006/metadata/properties"/>
    <ds:schemaRef ds:uri="0e43e3d7-5de7-4197-b118-015040948286"/>
    <ds:schemaRef ds:uri="http://schemas.microsoft.com/office/2006/documentManagement/types"/>
    <ds:schemaRef ds:uri="http://purl.org/dc/dcmitype/"/>
    <ds:schemaRef ds:uri="http://www.w3.org/XML/1998/namespace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dcb759db-3933-4a72-a4ba-8ac984ee484a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40</Words>
  <Characters>3082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Volpe</dc:creator>
  <cp:keywords/>
  <dc:description/>
  <cp:lastModifiedBy>Sara Ciulli</cp:lastModifiedBy>
  <cp:revision>6</cp:revision>
  <dcterms:created xsi:type="dcterms:W3CDTF">2021-08-23T08:06:00Z</dcterms:created>
  <dcterms:modified xsi:type="dcterms:W3CDTF">2022-03-1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71AEAABDF3764DB5D6ED8AAE07CC20</vt:lpwstr>
  </property>
</Properties>
</file>